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617A07" w14:textId="77777777" w:rsidR="003C3637" w:rsidRDefault="0DCABCCD" w:rsidP="0E8A822C">
      <w:pPr>
        <w:rPr>
          <w:rFonts w:ascii="Calibri" w:eastAsia="Calibri" w:hAnsi="Calibri" w:cs="Calibri"/>
          <w:b/>
          <w:bCs/>
          <w:sz w:val="24"/>
          <w:szCs w:val="24"/>
        </w:rPr>
      </w:pPr>
      <w:r w:rsidRPr="0E8A822C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ure 1. </w:t>
      </w:r>
      <w:r w:rsidRPr="0E8A822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ean cluster factor scores and occupation cluster membership (statistical group) based on engagement.</w:t>
      </w:r>
    </w:p>
    <w:p w14:paraId="38934977" w14:textId="77777777" w:rsidR="0E8A822C" w:rsidRDefault="0E8A822C" w:rsidP="0E8A822C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05763BCA" w14:textId="77777777" w:rsidR="00B4721E" w:rsidRDefault="00FC4D07" w:rsidP="70B0495A">
      <w:pPr>
        <w:rPr>
          <w:b/>
          <w:bCs/>
          <w:sz w:val="24"/>
          <w:szCs w:val="24"/>
        </w:rPr>
      </w:pPr>
      <w:r>
        <w:rPr>
          <w:noProof/>
        </w:rPr>
        <mc:AlternateContent>
          <mc:Choice Requires="wpg">
            <w:drawing>
              <wp:inline distT="0" distB="0" distL="0" distR="0" wp14:anchorId="709F042A" wp14:editId="1F6FBA84">
                <wp:extent cx="3144520" cy="2279650"/>
                <wp:effectExtent l="0" t="0" r="0" b="6350"/>
                <wp:docPr id="455108248" name="Group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144520" cy="2279650"/>
                          <a:chOff x="0" y="0"/>
                          <a:chExt cx="3144520" cy="2279650"/>
                        </a:xfrm>
                      </wpg:grpSpPr>
                      <pic:pic xmlns:pic="http://schemas.openxmlformats.org/drawingml/2006/picture">
                        <pic:nvPicPr>
                          <pic:cNvPr id="1" name="Picture 1" descr="The SGPlot Procedure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47320" cy="227965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pic:spPr>
                      </pic:pic>
                      <wps:wsp>
                        <wps:cNvPr id="3" name="Rectangle 3"/>
                        <wps:cNvSpPr/>
                        <wps:spPr>
                          <a:xfrm>
                            <a:off x="2083650" y="937319"/>
                            <a:ext cx="139570" cy="102704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4" name="Rectangle 4"/>
                        <wps:cNvSpPr/>
                        <wps:spPr>
                          <a:xfrm>
                            <a:off x="1406261" y="1577907"/>
                            <a:ext cx="234799" cy="12506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5" name="Rectangle 5"/>
                        <wps:cNvSpPr/>
                        <wps:spPr>
                          <a:xfrm>
                            <a:off x="745313" y="1917712"/>
                            <a:ext cx="139570" cy="102704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6" name="Rectangle 6"/>
                        <wps:cNvSpPr/>
                        <wps:spPr>
                          <a:xfrm>
                            <a:off x="2775695" y="302904"/>
                            <a:ext cx="139570" cy="102704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7" name="Rectangle 7"/>
                        <wps:cNvSpPr/>
                        <wps:spPr>
                          <a:xfrm>
                            <a:off x="2061777" y="937319"/>
                            <a:ext cx="1082743" cy="2054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3DB1D470" w14:textId="77777777" w:rsidR="00000000" w:rsidRDefault="00000000" w:rsidP="00000B01">
                              <w:pPr>
                                <w:spacing w:line="252" w:lineRule="auto"/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>Attending Physician</w:t>
                              </w:r>
                            </w:p>
                          </w:txbxContent>
                        </wps:txbx>
                        <wps:bodyPr anchor="t"/>
                      </wps:wsp>
                      <wps:wsp>
                        <wps:cNvPr id="8" name="Rectangle 8"/>
                        <wps:cNvSpPr/>
                        <wps:spPr>
                          <a:xfrm>
                            <a:off x="723440" y="1917713"/>
                            <a:ext cx="1338336" cy="2054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430E43F4" w14:textId="77777777" w:rsidR="00000000" w:rsidRDefault="00000000" w:rsidP="00000B01">
                              <w:pPr>
                                <w:spacing w:line="252" w:lineRule="auto"/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>Resident Physician or Fellow</w:t>
                              </w:r>
                            </w:p>
                          </w:txbxContent>
                        </wps:txbx>
                        <wps:bodyPr anchor="t"/>
                      </wps:wsp>
                      <wps:wsp>
                        <wps:cNvPr id="9" name="Rectangle 9"/>
                        <wps:cNvSpPr/>
                        <wps:spPr>
                          <a:xfrm>
                            <a:off x="1392609" y="1577907"/>
                            <a:ext cx="1297379" cy="3398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7CF117EC" w14:textId="77777777" w:rsidR="00000000" w:rsidRDefault="00000000" w:rsidP="00000B01">
                              <w:pPr>
                                <w:spacing w:line="252" w:lineRule="auto"/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>Advanced Practice Practitioner</w:t>
                              </w:r>
                            </w:p>
                          </w:txbxContent>
                        </wps:txbx>
                        <wps:bodyPr anchor="t"/>
                      </wps:wsp>
                      <wps:wsp>
                        <wps:cNvPr id="10" name="Rectangle 10"/>
                        <wps:cNvSpPr/>
                        <wps:spPr>
                          <a:xfrm>
                            <a:off x="2153435" y="173579"/>
                            <a:ext cx="692045" cy="230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66D44397" w14:textId="77777777" w:rsidR="00000000" w:rsidRDefault="00000000" w:rsidP="00000B01">
                              <w:pPr>
                                <w:spacing w:line="252" w:lineRule="auto"/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>Other Staff</w:t>
                              </w:r>
                            </w:p>
                          </w:txbxContent>
                        </wps:txbx>
                        <wps:bodyPr anchor="t"/>
                      </wps:wsp>
                    </wpg:wgp>
                  </a:graphicData>
                </a:graphic>
              </wp:inline>
            </w:drawing>
          </mc:Choice>
          <mc:Fallback xmlns:a14="http://schemas.microsoft.com/office/drawing/2010/main" xmlns:pic="http://schemas.openxmlformats.org/drawingml/2006/picture" xmlns:a="http://schemas.openxmlformats.org/drawingml/2006/main"/>
        </mc:AlternateContent>
      </w:r>
      <w:r w:rsidR="593D47D6" w:rsidRPr="70B0495A">
        <w:rPr>
          <w:b/>
          <w:bCs/>
          <w:sz w:val="24"/>
          <w:szCs w:val="24"/>
        </w:rPr>
        <w:t xml:space="preserve"> </w:t>
      </w:r>
      <w:r>
        <w:rPr>
          <w:noProof/>
        </w:rPr>
        <mc:AlternateContent>
          <mc:Choice Requires="wpg">
            <w:drawing>
              <wp:inline distT="0" distB="0" distL="0" distR="0" wp14:anchorId="1C532C27" wp14:editId="1362A701">
                <wp:extent cx="3135952" cy="2286000"/>
                <wp:effectExtent l="0" t="0" r="0" b="0"/>
                <wp:docPr id="1893260529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135952" cy="2286000"/>
                          <a:chOff x="0" y="0"/>
                          <a:chExt cx="3135951" cy="2286000"/>
                        </a:xfrm>
                      </wpg:grpSpPr>
                      <pic:pic xmlns:pic="http://schemas.openxmlformats.org/drawingml/2006/picture">
                        <pic:nvPicPr>
                          <pic:cNvPr id="506129239" name="Picture 1" descr="The SGPlot Procedure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47558" cy="2286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pic:spPr>
                      </pic:pic>
                      <wps:wsp>
                        <wps:cNvPr id="2085181311" name="Rectangle 2085181311"/>
                        <wps:cNvSpPr/>
                        <wps:spPr>
                          <a:xfrm>
                            <a:off x="2095753" y="1524819"/>
                            <a:ext cx="126038" cy="7519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1706626511" name="Rectangle 1706626511"/>
                        <wps:cNvSpPr/>
                        <wps:spPr>
                          <a:xfrm>
                            <a:off x="2762927" y="301749"/>
                            <a:ext cx="126038" cy="7519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208269886" name="Rectangle 208269886"/>
                        <wps:cNvSpPr/>
                        <wps:spPr>
                          <a:xfrm>
                            <a:off x="1397741" y="1914934"/>
                            <a:ext cx="126038" cy="7519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1141843611" name="Rectangle 1141843611"/>
                        <wps:cNvSpPr/>
                        <wps:spPr>
                          <a:xfrm>
                            <a:off x="794181" y="1866286"/>
                            <a:ext cx="136939" cy="172491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1917997593" name="Rectangle 1917997593"/>
                        <wps:cNvSpPr/>
                        <wps:spPr>
                          <a:xfrm>
                            <a:off x="1397482" y="187133"/>
                            <a:ext cx="1738469" cy="218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2FC9CBD7" w14:textId="77777777" w:rsidR="00000000" w:rsidRDefault="00000000" w:rsidP="006C2DD7">
                              <w:pPr>
                                <w:spacing w:line="252" w:lineRule="auto"/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  <w:t xml:space="preserve">Resident </w:t>
                              </w:r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  <w:t>Physician or Fellow</w:t>
                              </w:r>
                            </w:p>
                          </w:txbxContent>
                        </wps:txbx>
                        <wps:bodyPr anchor="t"/>
                      </wps:wsp>
                      <wps:wsp>
                        <wps:cNvPr id="864197271" name="Rectangle 864197271"/>
                        <wps:cNvSpPr/>
                        <wps:spPr>
                          <a:xfrm>
                            <a:off x="2007118" y="1420351"/>
                            <a:ext cx="1040456" cy="22458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1C101782" w14:textId="77777777" w:rsidR="00000000" w:rsidRDefault="00000000" w:rsidP="006C2DD7">
                              <w:pPr>
                                <w:spacing w:line="252" w:lineRule="auto"/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  <w:t>Attending Physician</w:t>
                              </w:r>
                            </w:p>
                          </w:txbxContent>
                        </wps:txbx>
                        <wps:bodyPr anchor="t"/>
                      </wps:wsp>
                      <wps:wsp>
                        <wps:cNvPr id="2042353316" name="Rectangle 2042353316"/>
                        <wps:cNvSpPr/>
                        <wps:spPr>
                          <a:xfrm>
                            <a:off x="520337" y="1662839"/>
                            <a:ext cx="1701454" cy="20566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51E4720F" w14:textId="77777777" w:rsidR="00000000" w:rsidRDefault="00000000" w:rsidP="006C2DD7">
                              <w:pPr>
                                <w:spacing w:line="252" w:lineRule="auto"/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  <w:t>Advanced Practice</w:t>
                              </w:r>
                            </w:p>
                          </w:txbxContent>
                        </wps:txbx>
                        <wps:bodyPr anchor="t"/>
                      </wps:wsp>
                      <wps:wsp>
                        <wps:cNvPr id="878383022" name="Rectangle 878383022"/>
                        <wps:cNvSpPr/>
                        <wps:spPr>
                          <a:xfrm>
                            <a:off x="1397740" y="1868500"/>
                            <a:ext cx="1224454" cy="20566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30333B29" w14:textId="77777777" w:rsidR="00000000" w:rsidRDefault="00000000" w:rsidP="006C2DD7">
                              <w:pPr>
                                <w:spacing w:line="252" w:lineRule="auto"/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  <w:t>Other Staff</w:t>
                              </w:r>
                            </w:p>
                          </w:txbxContent>
                        </wps:txbx>
                        <wps:bodyPr anchor="t"/>
                      </wps:wsp>
                      <wps:wsp>
                        <wps:cNvPr id="1993541391" name="Rectangle 1993541391"/>
                        <wps:cNvSpPr/>
                        <wps:spPr>
                          <a:xfrm>
                            <a:off x="534576" y="1805992"/>
                            <a:ext cx="836488" cy="21788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6EBA42F0" w14:textId="77777777" w:rsidR="00000000" w:rsidRDefault="00000000" w:rsidP="006C2DD7">
                              <w:pPr>
                                <w:rPr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color w:val="000000"/>
                                  <w:sz w:val="16"/>
                                  <w:szCs w:val="16"/>
                                </w:rPr>
                                <w:t>Practitioner</w:t>
                              </w:r>
                            </w:p>
                          </w:txbxContent>
                        </wps:txbx>
                        <wps:bodyPr anchor="t"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C532C27" id="Group 8" o:spid="_x0000_s1036" style="width:246.95pt;height:180pt;mso-position-horizontal-relative:char;mso-position-vertical-relative:line" coordsize="31359,2286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37" type="#_x0000_t75" alt="The SGPlot Procedure" style="position:absolute;width:30475;height:2286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">
                  <v:imagedata r:id="rId7" o:title="The SGPlot Procedure"/>
                </v:shape>
                <v:rect id="Rectangle 2085181311" o:spid="_x0000_s1038" style="position:absolute;left:20957;top:15248;width:1260;height:75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" fillcolor="white [3212]" stroked="f" strokeweight="1pt"/>
                <v:rect id="Rectangle 1706626511" o:spid="_x0000_s1039" style="position:absolute;left:27629;top:3017;width:1260;height:75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" fillcolor="white [3212]" stroked="f" strokeweight="1pt"/>
                <v:rect id="Rectangle 208269886" o:spid="_x0000_s1040" style="position:absolute;left:13977;top:19149;width:1260;height:75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" fillcolor="white [3212]" stroked="f" strokeweight="1pt"/>
                <v:rect id="Rectangle 1141843611" o:spid="_x0000_s1041" style="position:absolute;left:7941;top:18662;width:1370;height:172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" fillcolor="white [3212]" stroked="f" strokeweight="1pt"/>
                <v:rect id="Rectangle 1917997593" o:spid="_x0000_s1042" style="position:absolute;left:13974;top:1871;width:17385;height:218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" filled="f" stroked="f">
                  <v:textbox>
                    <w:txbxContent>
                      <w:p w14:paraId="2FC9CBD7" w14:textId="77777777" w:rsidR="00000000" w:rsidRDefault="00000000" w:rsidP="006C2DD7">
                        <w:pPr>
                          <w:spacing w:line="252" w:lineRule="auto"/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</w:pPr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  <w:t xml:space="preserve">Resident </w:t>
                        </w:r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  <w:t>Physician or Fellow</w:t>
                        </w:r>
                      </w:p>
                    </w:txbxContent>
                  </v:textbox>
                </v:rect>
                <v:rect id="Rectangle 864197271" o:spid="_x0000_s1043" style="position:absolute;left:20071;top:14203;width:10404;height:224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" filled="f" stroked="f">
                  <v:textbox>
                    <w:txbxContent>
                      <w:p w14:paraId="1C101782" w14:textId="77777777" w:rsidR="00000000" w:rsidRDefault="00000000" w:rsidP="006C2DD7">
                        <w:pPr>
                          <w:spacing w:line="252" w:lineRule="auto"/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</w:pPr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  <w:t>Attending Physician</w:t>
                        </w:r>
                      </w:p>
                    </w:txbxContent>
                  </v:textbox>
                </v:rect>
                <v:rect id="Rectangle 2042353316" o:spid="_x0000_s1044" style="position:absolute;left:5203;top:16628;width:17014;height:205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" filled="f" stroked="f">
                  <v:textbox>
                    <w:txbxContent>
                      <w:p w14:paraId="51E4720F" w14:textId="77777777" w:rsidR="00000000" w:rsidRDefault="00000000" w:rsidP="006C2DD7">
                        <w:pPr>
                          <w:spacing w:line="252" w:lineRule="auto"/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</w:pPr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  <w:t>Advanced Practice</w:t>
                        </w:r>
                      </w:p>
                    </w:txbxContent>
                  </v:textbox>
                </v:rect>
                <v:rect id="Rectangle 878383022" o:spid="_x0000_s1045" style="position:absolute;left:13977;top:18685;width:12244;height:205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" filled="f" stroked="f">
                  <v:textbox>
                    <w:txbxContent>
                      <w:p w14:paraId="30333B29" w14:textId="77777777" w:rsidR="00000000" w:rsidRDefault="00000000" w:rsidP="006C2DD7">
                        <w:pPr>
                          <w:spacing w:line="252" w:lineRule="auto"/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</w:pPr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  <w:t>Other Staff</w:t>
                        </w:r>
                      </w:p>
                    </w:txbxContent>
                  </v:textbox>
                </v:rect>
                <v:rect id="Rectangle 1993541391" o:spid="_x0000_s1046" style="position:absolute;left:5345;top:18059;width:8365;height:217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" filled="f" stroked="f">
                  <v:textbox>
                    <w:txbxContent>
                      <w:p w14:paraId="6EBA42F0" w14:textId="77777777" w:rsidR="00000000" w:rsidRDefault="00000000" w:rsidP="006C2DD7">
                        <w:pPr>
                          <w:rPr>
                            <w:color w:val="000000"/>
                            <w:sz w:val="16"/>
                            <w:szCs w:val="16"/>
                          </w:rPr>
                        </w:pPr>
                        <w:r>
                          <w:rPr>
                            <w:color w:val="000000"/>
                            <w:sz w:val="16"/>
                            <w:szCs w:val="16"/>
                          </w:rPr>
                          <w:t>Practitioner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23E07AE4" w14:textId="77777777" w:rsidR="006D5F01" w:rsidRDefault="006D5F01" w:rsidP="70B0495A">
      <w:r>
        <w:rPr>
          <w:noProof/>
        </w:rPr>
        <mc:AlternateContent>
          <mc:Choice Requires="wpg">
            <w:drawing>
              <wp:inline distT="0" distB="0" distL="0" distR="0" wp14:anchorId="2BCBE56A" wp14:editId="2CF58C57">
                <wp:extent cx="3148330" cy="2240280"/>
                <wp:effectExtent l="0" t="0" r="0" b="0"/>
                <wp:docPr id="791339317" name="Group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148330" cy="2240280"/>
                          <a:chOff x="0" y="0"/>
                          <a:chExt cx="3148330" cy="2240280"/>
                        </a:xfrm>
                      </wpg:grpSpPr>
                      <pic:pic xmlns:pic="http://schemas.openxmlformats.org/drawingml/2006/picture">
                        <pic:nvPicPr>
                          <pic:cNvPr id="544260460" name="Picture 1" descr="The SGPlot Procedure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8702" cy="22402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pic:spPr>
                      </pic:pic>
                      <wps:wsp>
                        <wps:cNvPr id="2127747454" name="Rectangle 2127747454"/>
                        <wps:cNvSpPr/>
                        <wps:spPr>
                          <a:xfrm>
                            <a:off x="1298120" y="205816"/>
                            <a:ext cx="1501887" cy="39999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6EB8BB67" w14:textId="77777777" w:rsidR="00000000" w:rsidRDefault="00000000" w:rsidP="00C808C4">
                              <w:pPr>
                                <w:spacing w:line="252" w:lineRule="auto"/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  <w:t>Resident Physician or Fellow</w:t>
                              </w:r>
                            </w:p>
                          </w:txbxContent>
                        </wps:txbx>
                        <wps:bodyPr anchor="t"/>
                      </wps:wsp>
                      <wps:wsp>
                        <wps:cNvPr id="1993850371" name="Rectangle 1993850371"/>
                        <wps:cNvSpPr/>
                        <wps:spPr>
                          <a:xfrm>
                            <a:off x="2007346" y="1120140"/>
                            <a:ext cx="107265" cy="158632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534752439" name="Rectangle 534752439"/>
                        <wps:cNvSpPr/>
                        <wps:spPr>
                          <a:xfrm>
                            <a:off x="1959454" y="1199456"/>
                            <a:ext cx="1188876" cy="31726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033509B4" w14:textId="77777777" w:rsidR="00000000" w:rsidRDefault="00000000" w:rsidP="00C808C4">
                              <w:pPr>
                                <w:spacing w:line="252" w:lineRule="auto"/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  <w:t>Attending Physician</w:t>
                              </w:r>
                            </w:p>
                          </w:txbxContent>
                        </wps:txbx>
                        <wps:bodyPr anchor="t"/>
                      </wps:wsp>
                      <wps:wsp>
                        <wps:cNvPr id="484844363" name="Rectangle 484844363"/>
                        <wps:cNvSpPr/>
                        <wps:spPr>
                          <a:xfrm>
                            <a:off x="1367086" y="1552590"/>
                            <a:ext cx="107265" cy="75988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1827099865" name="Rectangle 1827099865"/>
                        <wps:cNvSpPr/>
                        <wps:spPr>
                          <a:xfrm>
                            <a:off x="717666" y="1875396"/>
                            <a:ext cx="107265" cy="155159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1909845145" name="Rectangle 1909845145"/>
                        <wps:cNvSpPr/>
                        <wps:spPr>
                          <a:xfrm>
                            <a:off x="717666" y="1875396"/>
                            <a:ext cx="1501887" cy="36488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3D7D1970" w14:textId="77777777" w:rsidR="00000000" w:rsidRDefault="00000000" w:rsidP="00C808C4">
                              <w:pPr>
                                <w:spacing w:line="252" w:lineRule="auto"/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  <w:t>Advanced Practice Practitioner</w:t>
                              </w:r>
                            </w:p>
                          </w:txbxContent>
                        </wps:txbx>
                        <wps:bodyPr anchor="t"/>
                      </wps:wsp>
                      <wps:wsp>
                        <wps:cNvPr id="682877518" name="Rectangle 682877518"/>
                        <wps:cNvSpPr/>
                        <wps:spPr>
                          <a:xfrm flipH="1" flipV="1">
                            <a:off x="1695971" y="1120140"/>
                            <a:ext cx="93101" cy="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347390735" name="Rectangle 347390735"/>
                        <wps:cNvSpPr/>
                        <wps:spPr>
                          <a:xfrm>
                            <a:off x="2669334" y="212282"/>
                            <a:ext cx="134878" cy="9082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1174047818" name="Rectangle 1174047818"/>
                        <wps:cNvSpPr/>
                        <wps:spPr>
                          <a:xfrm>
                            <a:off x="1367086" y="1516719"/>
                            <a:ext cx="1184736" cy="16470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245F4A90" w14:textId="77777777" w:rsidR="00000000" w:rsidRDefault="00000000" w:rsidP="00C808C4">
                              <w:pPr>
                                <w:spacing w:line="252" w:lineRule="auto"/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  <w:t>Other Staff</w:t>
                              </w:r>
                            </w:p>
                          </w:txbxContent>
                        </wps:txbx>
                        <wps:bodyPr anchor="t"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BCBE56A" id="Group 13" o:spid="_x0000_s1047" style="width:247.9pt;height:176.4pt;mso-position-horizontal-relative:char;mso-position-vertical-relative:line" coordsize="31483,22402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">
                <v:shape id="Picture 1" o:spid="_x0000_s1048" type="#_x0000_t75" alt="The SGPlot Procedure" style="position:absolute;width:29487;height:22402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">
                  <v:imagedata r:id="rId9" o:title="The SGPlot Procedure"/>
                </v:shape>
                <v:rect id="Rectangle 2127747454" o:spid="_x0000_s1049" style="position:absolute;left:12981;top:2058;width:15019;height:400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" filled="f" stroked="f">
                  <v:textbox>
                    <w:txbxContent>
                      <w:p w14:paraId="6EB8BB67" w14:textId="77777777" w:rsidR="00000000" w:rsidRDefault="00000000" w:rsidP="00C808C4">
                        <w:pPr>
                          <w:spacing w:line="252" w:lineRule="auto"/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</w:pPr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  <w:t>Resident Physician or Fellow</w:t>
                        </w:r>
                      </w:p>
                    </w:txbxContent>
                  </v:textbox>
                </v:rect>
                <v:rect id="Rectangle 1993850371" o:spid="_x0000_s1050" style="position:absolute;left:20073;top:11201;width:1073;height:158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" fillcolor="white [3212]" stroked="f" strokeweight="1pt"/>
                <v:rect id="Rectangle 534752439" o:spid="_x0000_s1051" style="position:absolute;left:19594;top:11994;width:11889;height:317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" filled="f" stroked="f">
                  <v:textbox>
                    <w:txbxContent>
                      <w:p w14:paraId="033509B4" w14:textId="77777777" w:rsidR="00000000" w:rsidRDefault="00000000" w:rsidP="00C808C4">
                        <w:pPr>
                          <w:spacing w:line="252" w:lineRule="auto"/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</w:pPr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  <w:t>Attending Physician</w:t>
                        </w:r>
                      </w:p>
                    </w:txbxContent>
                  </v:textbox>
                </v:rect>
                <v:rect id="Rectangle 484844363" o:spid="_x0000_s1052" style="position:absolute;left:13670;top:15525;width:1073;height:76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" fillcolor="white [3212]" stroked="f" strokeweight="1pt"/>
                <v:rect id="Rectangle 1827099865" o:spid="_x0000_s1053" style="position:absolute;left:7176;top:18753;width:1073;height:155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" fillcolor="white [3212]" stroked="f" strokeweight="1pt"/>
                <v:rect id="Rectangle 1909845145" o:spid="_x0000_s1054" style="position:absolute;left:7176;top:18753;width:15019;height:364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" filled="f" stroked="f">
                  <v:textbox>
                    <w:txbxContent>
                      <w:p w14:paraId="3D7D1970" w14:textId="77777777" w:rsidR="00000000" w:rsidRDefault="00000000" w:rsidP="00C808C4">
                        <w:pPr>
                          <w:spacing w:line="252" w:lineRule="auto"/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</w:pPr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  <w:t>Advanced Practice Practitioner</w:t>
                        </w:r>
                      </w:p>
                    </w:txbxContent>
                  </v:textbox>
                </v:rect>
                <v:rect id="Rectangle 682877518" o:spid="_x0000_s1055" style="position:absolute;left:16959;top:11201;width:931;height:0;flip:x y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" fillcolor="white [3212]" stroked="f" strokeweight="1pt"/>
                <v:rect id="Rectangle 347390735" o:spid="_x0000_s1056" style="position:absolute;left:26693;top:2122;width:1349;height:90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" fillcolor="white [3212]" stroked="f" strokeweight="1pt"/>
                <v:rect id="Rectangle 1174047818" o:spid="_x0000_s1057" style="position:absolute;left:13670;top:15167;width:11848;height:164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" filled="f" stroked="f">
                  <v:textbox>
                    <w:txbxContent>
                      <w:p w14:paraId="245F4A90" w14:textId="77777777" w:rsidR="00000000" w:rsidRDefault="00000000" w:rsidP="00C808C4">
                        <w:pPr>
                          <w:spacing w:line="252" w:lineRule="auto"/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</w:pPr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  <w:t>Other Staff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inline distT="0" distB="0" distL="0" distR="0" wp14:anchorId="7CE274CA" wp14:editId="61DE8799">
                <wp:extent cx="3624580" cy="2363470"/>
                <wp:effectExtent l="0" t="0" r="0" b="0"/>
                <wp:docPr id="2051498652" name="Group 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24580" cy="2363470"/>
                          <a:chOff x="0" y="0"/>
                          <a:chExt cx="3624580" cy="2363470"/>
                        </a:xfrm>
                      </wpg:grpSpPr>
                      <pic:pic xmlns:pic="http://schemas.openxmlformats.org/drawingml/2006/picture">
                        <pic:nvPicPr>
                          <pic:cNvPr id="885899619" name="Picture 1" descr="The SGPlot Procedure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47579" cy="236347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852245318" name="Rectangle 852245318"/>
                        <wps:cNvSpPr/>
                        <wps:spPr>
                          <a:xfrm>
                            <a:off x="2122901" y="1502410"/>
                            <a:ext cx="107250" cy="164008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1790262296" name="Rectangle 1790262296"/>
                        <wps:cNvSpPr/>
                        <wps:spPr>
                          <a:xfrm>
                            <a:off x="1220751" y="1949515"/>
                            <a:ext cx="107250" cy="78563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1295811751" name="Rectangle 1295811751"/>
                        <wps:cNvSpPr/>
                        <wps:spPr>
                          <a:xfrm flipH="1" flipV="1">
                            <a:off x="1549591" y="1502410"/>
                            <a:ext cx="93088" cy="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866116072" name="Rectangle 866116072"/>
                        <wps:cNvSpPr/>
                        <wps:spPr>
                          <a:xfrm>
                            <a:off x="2776684" y="302033"/>
                            <a:ext cx="97057" cy="121751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355979463" name="Rectangle 355979463"/>
                        <wps:cNvSpPr/>
                        <wps:spPr>
                          <a:xfrm>
                            <a:off x="2034763" y="192090"/>
                            <a:ext cx="647899" cy="41596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2DA17BC8" w14:textId="77777777" w:rsidR="00000000" w:rsidRDefault="00000000" w:rsidP="00C42FEC">
                              <w:pPr>
                                <w:spacing w:line="252" w:lineRule="auto"/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  <w:t>Other Staff</w:t>
                              </w:r>
                            </w:p>
                          </w:txbxContent>
                        </wps:txbx>
                        <wps:bodyPr anchor="t"/>
                      </wps:wsp>
                      <wps:wsp>
                        <wps:cNvPr id="613699523" name="Rectangle 613699523"/>
                        <wps:cNvSpPr/>
                        <wps:spPr>
                          <a:xfrm>
                            <a:off x="1425686" y="1733574"/>
                            <a:ext cx="1501679" cy="4135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221A1D5A" w14:textId="77777777" w:rsidR="00000000" w:rsidRDefault="00000000" w:rsidP="00C42FEC">
                              <w:pPr>
                                <w:spacing w:line="252" w:lineRule="auto"/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  <w:t>Attending Physician</w:t>
                              </w:r>
                            </w:p>
                          </w:txbxContent>
                        </wps:txbx>
                        <wps:bodyPr anchor="t"/>
                      </wps:wsp>
                      <wps:wsp>
                        <wps:cNvPr id="121428888" name="Rectangle 121428888"/>
                        <wps:cNvSpPr/>
                        <wps:spPr>
                          <a:xfrm>
                            <a:off x="2122901" y="1490102"/>
                            <a:ext cx="1501679" cy="35263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07A09EA9" w14:textId="77777777" w:rsidR="00000000" w:rsidRDefault="00000000" w:rsidP="00C42FEC">
                              <w:pPr>
                                <w:spacing w:line="252" w:lineRule="auto"/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  <w:t xml:space="preserve">Advanced Practice </w:t>
                              </w:r>
                            </w:p>
                          </w:txbxContent>
                        </wps:txbx>
                        <wps:bodyPr anchor="t"/>
                      </wps:wsp>
                      <wps:wsp>
                        <wps:cNvPr id="738755425" name="Rectangle 738755425"/>
                        <wps:cNvSpPr/>
                        <wps:spPr>
                          <a:xfrm>
                            <a:off x="2122901" y="1584414"/>
                            <a:ext cx="1004190" cy="3375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10933976" w14:textId="77777777" w:rsidR="00000000" w:rsidRDefault="00000000" w:rsidP="00C42FEC">
                              <w:pPr>
                                <w:spacing w:line="252" w:lineRule="auto"/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  <w:t>Practitioner</w:t>
                              </w:r>
                            </w:p>
                          </w:txbxContent>
                        </wps:txbx>
                        <wps:bodyPr anchor="t"/>
                      </wps:wsp>
                      <wps:wsp>
                        <wps:cNvPr id="613339209" name="Rectangle 613339209"/>
                        <wps:cNvSpPr/>
                        <wps:spPr>
                          <a:xfrm>
                            <a:off x="1475261" y="1733574"/>
                            <a:ext cx="97057" cy="78563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140606693" name="Rectangle 140606693"/>
                        <wps:cNvSpPr/>
                        <wps:spPr>
                          <a:xfrm>
                            <a:off x="848073" y="1988797"/>
                            <a:ext cx="92295" cy="11784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1316250244" name="Rectangle 1316250244"/>
                        <wps:cNvSpPr/>
                        <wps:spPr>
                          <a:xfrm>
                            <a:off x="821478" y="1949917"/>
                            <a:ext cx="1501679" cy="4135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36FFB2BD" w14:textId="77777777" w:rsidR="00000000" w:rsidRDefault="00000000" w:rsidP="00C42FEC">
                              <w:pPr>
                                <w:spacing w:line="252" w:lineRule="auto"/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  <w:t>Resident Physician or Fellow</w:t>
                              </w:r>
                            </w:p>
                          </w:txbxContent>
                        </wps:txbx>
                        <wps:bodyPr anchor="t"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CE274CA" id="Group 15" o:spid="_x0000_s1058" style="width:285.4pt;height:186.1pt;mso-position-horizontal-relative:char;mso-position-vertical-relative:line" coordsize="36245,23634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">
                <v:shape id="Picture 1" o:spid="_x0000_s1059" type="#_x0000_t75" alt="The SGPlot Procedure" style="position:absolute;width:30475;height:2363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">
                  <v:imagedata r:id="rId11" o:title="The SGPlot Procedure"/>
                </v:shape>
                <v:rect id="Rectangle 852245318" o:spid="_x0000_s1060" style="position:absolute;left:21229;top:15024;width:1072;height:164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" fillcolor="white [3212]" stroked="f" strokeweight="1pt"/>
                <v:rect id="Rectangle 1790262296" o:spid="_x0000_s1061" style="position:absolute;left:12207;top:19495;width:1073;height:78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" fillcolor="white [3212]" stroked="f" strokeweight="1pt"/>
                <v:rect id="Rectangle 1295811751" o:spid="_x0000_s1062" style="position:absolute;left:15495;top:15024;width:931;height:0;flip:x y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" fillcolor="white [3212]" stroked="f" strokeweight="1pt"/>
                <v:rect id="Rectangle 866116072" o:spid="_x0000_s1063" style="position:absolute;left:27766;top:3020;width:971;height:121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" fillcolor="white [3212]" stroked="f" strokeweight="1pt"/>
                <v:rect id="Rectangle 355979463" o:spid="_x0000_s1064" style="position:absolute;left:20347;top:1920;width:6479;height:416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" filled="f" stroked="f">
                  <v:textbox>
                    <w:txbxContent>
                      <w:p w14:paraId="2DA17BC8" w14:textId="77777777" w:rsidR="00000000" w:rsidRDefault="00000000" w:rsidP="00C42FEC">
                        <w:pPr>
                          <w:spacing w:line="252" w:lineRule="auto"/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</w:pPr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  <w:t>Other Staff</w:t>
                        </w:r>
                      </w:p>
                    </w:txbxContent>
                  </v:textbox>
                </v:rect>
                <v:rect id="Rectangle 613699523" o:spid="_x0000_s1065" style="position:absolute;left:14256;top:17335;width:15017;height:413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" filled="f" stroked="f">
                  <v:textbox>
                    <w:txbxContent>
                      <w:p w14:paraId="221A1D5A" w14:textId="77777777" w:rsidR="00000000" w:rsidRDefault="00000000" w:rsidP="00C42FEC">
                        <w:pPr>
                          <w:spacing w:line="252" w:lineRule="auto"/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</w:pPr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  <w:t>Attending Physician</w:t>
                        </w:r>
                      </w:p>
                    </w:txbxContent>
                  </v:textbox>
                </v:rect>
                <v:rect id="Rectangle 121428888" o:spid="_x0000_s1066" style="position:absolute;left:21229;top:14901;width:15016;height:352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" filled="f" stroked="f">
                  <v:textbox>
                    <w:txbxContent>
                      <w:p w14:paraId="07A09EA9" w14:textId="77777777" w:rsidR="00000000" w:rsidRDefault="00000000" w:rsidP="00C42FEC">
                        <w:pPr>
                          <w:spacing w:line="252" w:lineRule="auto"/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</w:pPr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  <w:t xml:space="preserve">Advanced Practice </w:t>
                        </w:r>
                      </w:p>
                    </w:txbxContent>
                  </v:textbox>
                </v:rect>
                <v:rect id="Rectangle 738755425" o:spid="_x0000_s1067" style="position:absolute;left:21229;top:15844;width:10041;height:337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" filled="f" stroked="f">
                  <v:textbox>
                    <w:txbxContent>
                      <w:p w14:paraId="10933976" w14:textId="77777777" w:rsidR="00000000" w:rsidRDefault="00000000" w:rsidP="00C42FEC">
                        <w:pPr>
                          <w:spacing w:line="252" w:lineRule="auto"/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</w:pPr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  <w:t>Practitioner</w:t>
                        </w:r>
                      </w:p>
                    </w:txbxContent>
                  </v:textbox>
                </v:rect>
                <v:rect id="Rectangle 613339209" o:spid="_x0000_s1068" style="position:absolute;left:14752;top:17335;width:971;height:78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" fillcolor="white [3212]" stroked="f" strokeweight="1pt"/>
                <v:rect id="Rectangle 140606693" o:spid="_x0000_s1069" style="position:absolute;left:8480;top:19887;width:923;height:117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" fillcolor="white [3212]" stroked="f" strokeweight="1pt"/>
                <v:rect id="Rectangle 1316250244" o:spid="_x0000_s1070" style="position:absolute;left:8214;top:19499;width:15017;height:413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" filled="f" stroked="f">
                  <v:textbox>
                    <w:txbxContent>
                      <w:p w14:paraId="36FFB2BD" w14:textId="77777777" w:rsidR="00000000" w:rsidRDefault="00000000" w:rsidP="00C42FEC">
                        <w:pPr>
                          <w:spacing w:line="252" w:lineRule="auto"/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</w:pPr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  <w:t>Resident Physician or Fellow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75D753BE" w14:textId="77777777" w:rsidR="0080754E" w:rsidRDefault="0080754E" w:rsidP="00881AA0">
      <w:r>
        <w:rPr>
          <w:noProof/>
        </w:rPr>
        <mc:AlternateContent>
          <mc:Choice Requires="wpg">
            <w:drawing>
              <wp:inline distT="0" distB="0" distL="0" distR="0" wp14:anchorId="2C3A7751" wp14:editId="4DE3A2E1">
                <wp:extent cx="3171110" cy="2190750"/>
                <wp:effectExtent l="0" t="0" r="0" b="6350"/>
                <wp:docPr id="612198221" name="Group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171110" cy="2190750"/>
                          <a:chOff x="0" y="0"/>
                          <a:chExt cx="3308985" cy="2286000"/>
                        </a:xfrm>
                      </wpg:grpSpPr>
                      <pic:pic xmlns:pic="http://schemas.openxmlformats.org/drawingml/2006/picture">
                        <pic:nvPicPr>
                          <pic:cNvPr id="210366831" name="Picture 1" descr="The SGPlot Procedure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47673" cy="2286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pic:spPr>
                      </pic:pic>
                      <wps:wsp>
                        <wps:cNvPr id="1433817893" name="Rectangle 1433817893"/>
                        <wps:cNvSpPr/>
                        <wps:spPr>
                          <a:xfrm>
                            <a:off x="1470210" y="1043433"/>
                            <a:ext cx="107253" cy="158632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1989303559" name="Rectangle 1989303559"/>
                        <wps:cNvSpPr/>
                        <wps:spPr>
                          <a:xfrm>
                            <a:off x="839088" y="1933642"/>
                            <a:ext cx="84269" cy="99466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361261351" name="Rectangle 361261351"/>
                        <wps:cNvSpPr/>
                        <wps:spPr>
                          <a:xfrm flipH="1" flipV="1">
                            <a:off x="1589720" y="2101539"/>
                            <a:ext cx="93091" cy="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290891795" name="Rectangle 290891795"/>
                        <wps:cNvSpPr/>
                        <wps:spPr>
                          <a:xfrm>
                            <a:off x="2816851" y="967445"/>
                            <a:ext cx="97060" cy="75988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1161386572" name="Rectangle 1161386572"/>
                        <wps:cNvSpPr/>
                        <wps:spPr>
                          <a:xfrm>
                            <a:off x="2124376" y="771111"/>
                            <a:ext cx="1184609" cy="19633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59D7F204" w14:textId="77777777" w:rsidR="00000000" w:rsidRDefault="00000000" w:rsidP="008C1C53">
                              <w:pPr>
                                <w:spacing w:line="252" w:lineRule="auto"/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  <w:t>Other Staff</w:t>
                              </w:r>
                            </w:p>
                          </w:txbxContent>
                        </wps:txbx>
                        <wps:bodyPr anchor="t"/>
                      </wps:wsp>
                      <wps:wsp>
                        <wps:cNvPr id="1515832788" name="Rectangle 1515832788"/>
                        <wps:cNvSpPr/>
                        <wps:spPr>
                          <a:xfrm>
                            <a:off x="1470210" y="1122749"/>
                            <a:ext cx="1497327" cy="42024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73A2DF28" w14:textId="77777777" w:rsidR="00000000" w:rsidRDefault="00000000" w:rsidP="008C1C53">
                              <w:pPr>
                                <w:spacing w:line="252" w:lineRule="auto"/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  <w:t>Attending Physician</w:t>
                              </w:r>
                            </w:p>
                          </w:txbxContent>
                        </wps:txbx>
                        <wps:bodyPr anchor="t"/>
                      </wps:wsp>
                      <wps:wsp>
                        <wps:cNvPr id="1273314959" name="Rectangle 1273314959"/>
                        <wps:cNvSpPr/>
                        <wps:spPr>
                          <a:xfrm>
                            <a:off x="793836" y="1920812"/>
                            <a:ext cx="1869446" cy="3265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2D4D1AC9" w14:textId="77777777" w:rsidR="00000000" w:rsidRDefault="00000000" w:rsidP="008C1C53">
                              <w:pPr>
                                <w:spacing w:line="252" w:lineRule="auto"/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  <w:t>Advanced Practice Practitioner</w:t>
                              </w:r>
                            </w:p>
                          </w:txbxContent>
                        </wps:txbx>
                        <wps:bodyPr anchor="t"/>
                      </wps:wsp>
                      <wps:wsp>
                        <wps:cNvPr id="1314871795" name="Rectangle 1314871795"/>
                        <wps:cNvSpPr/>
                        <wps:spPr>
                          <a:xfrm flipV="1">
                            <a:off x="2785393" y="215169"/>
                            <a:ext cx="128008" cy="71447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1557449655" name="Rectangle 1557449655"/>
                        <wps:cNvSpPr/>
                        <wps:spPr>
                          <a:xfrm>
                            <a:off x="2124376" y="771111"/>
                            <a:ext cx="92298" cy="113982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814862572" name="Rectangle 814862572"/>
                        <wps:cNvSpPr/>
                        <wps:spPr>
                          <a:xfrm>
                            <a:off x="1302495" y="167702"/>
                            <a:ext cx="1437616" cy="23914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3E132E92" w14:textId="77777777" w:rsidR="00000000" w:rsidRDefault="00000000" w:rsidP="008C1C53">
                              <w:pPr>
                                <w:spacing w:line="252" w:lineRule="auto"/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  <w:t>Resident Physician or Fellow</w:t>
                              </w:r>
                            </w:p>
                          </w:txbxContent>
                        </wps:txbx>
                        <wps:bodyPr anchor="t"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C3A7751" id="_x0000_s1071" style="width:249.7pt;height:172.5pt;mso-position-horizontal-relative:char;mso-position-vertical-relative:line" coordsize="33089,2286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">
                <v:shape id="Picture 1" o:spid="_x0000_s1072" type="#_x0000_t75" alt="The SGPlot Procedure" style="position:absolute;width:30476;height:2286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">
                  <v:imagedata r:id="rId13" o:title="The SGPlot Procedure"/>
                </v:shape>
                <v:rect id="Rectangle 1433817893" o:spid="_x0000_s1073" style="position:absolute;left:14702;top:10434;width:1072;height:158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" fillcolor="white [3212]" stroked="f" strokeweight="1pt"/>
                <v:rect id="Rectangle 1989303559" o:spid="_x0000_s1074" style="position:absolute;left:8390;top:19336;width:843;height:99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" fillcolor="white [3212]" stroked="f" strokeweight="1pt"/>
                <v:rect id="Rectangle 361261351" o:spid="_x0000_s1075" style="position:absolute;left:15897;top:21015;width:931;height:0;flip:x y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" fillcolor="white [3212]" stroked="f" strokeweight="1pt"/>
                <v:rect id="Rectangle 290891795" o:spid="_x0000_s1076" style="position:absolute;left:28168;top:9674;width:971;height:76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" fillcolor="white [3212]" stroked="f" strokeweight="1pt"/>
                <v:rect id="Rectangle 1161386572" o:spid="_x0000_s1077" style="position:absolute;left:21243;top:7711;width:11846;height:196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" filled="f" stroked="f">
                  <v:textbox>
                    <w:txbxContent>
                      <w:p w14:paraId="59D7F204" w14:textId="77777777" w:rsidR="00000000" w:rsidRDefault="00000000" w:rsidP="008C1C53">
                        <w:pPr>
                          <w:spacing w:line="252" w:lineRule="auto"/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</w:pPr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  <w:t>Other Staff</w:t>
                        </w:r>
                      </w:p>
                    </w:txbxContent>
                  </v:textbox>
                </v:rect>
                <v:rect id="Rectangle 1515832788" o:spid="_x0000_s1078" style="position:absolute;left:14702;top:11227;width:14973;height:420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" filled="f" stroked="f">
                  <v:textbox>
                    <w:txbxContent>
                      <w:p w14:paraId="73A2DF28" w14:textId="77777777" w:rsidR="00000000" w:rsidRDefault="00000000" w:rsidP="008C1C53">
                        <w:pPr>
                          <w:spacing w:line="252" w:lineRule="auto"/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</w:pPr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  <w:t>Attending Physician</w:t>
                        </w:r>
                      </w:p>
                    </w:txbxContent>
                  </v:textbox>
                </v:rect>
                <v:rect id="Rectangle 1273314959" o:spid="_x0000_s1079" style="position:absolute;left:7938;top:19208;width:18694;height:326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" filled="f" stroked="f">
                  <v:textbox>
                    <w:txbxContent>
                      <w:p w14:paraId="2D4D1AC9" w14:textId="77777777" w:rsidR="00000000" w:rsidRDefault="00000000" w:rsidP="008C1C53">
                        <w:pPr>
                          <w:spacing w:line="252" w:lineRule="auto"/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</w:pPr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  <w:t>Advanced Practice Practitioner</w:t>
                        </w:r>
                      </w:p>
                    </w:txbxContent>
                  </v:textbox>
                </v:rect>
                <v:rect id="Rectangle 1314871795" o:spid="_x0000_s1080" style="position:absolute;left:27853;top:2151;width:1281;height:715;flip:y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" fillcolor="white [3212]" stroked="f" strokeweight="1pt"/>
                <v:rect id="Rectangle 1557449655" o:spid="_x0000_s1081" style="position:absolute;left:21243;top:7711;width:923;height:113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" fillcolor="white [3212]" stroked="f" strokeweight="1pt"/>
                <v:rect id="Rectangle 814862572" o:spid="_x0000_s1082" style="position:absolute;left:13024;top:1677;width:14377;height:239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" filled="f" stroked="f">
                  <v:textbox>
                    <w:txbxContent>
                      <w:p w14:paraId="3E132E92" w14:textId="77777777" w:rsidR="00000000" w:rsidRDefault="00000000" w:rsidP="008C1C53">
                        <w:pPr>
                          <w:spacing w:line="252" w:lineRule="auto"/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</w:pPr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  <w:t>Resident Physician or Fellow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inline distT="0" distB="0" distL="0" distR="0" wp14:anchorId="53A10FB6" wp14:editId="0AEBB474">
                <wp:extent cx="3359536" cy="2158365"/>
                <wp:effectExtent l="0" t="0" r="0" b="635"/>
                <wp:docPr id="1097613754" name="Group 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359536" cy="2158365"/>
                          <a:chOff x="0" y="0"/>
                          <a:chExt cx="3359535" cy="2158365"/>
                        </a:xfrm>
                      </wpg:grpSpPr>
                      <pic:pic xmlns:pic="http://schemas.openxmlformats.org/drawingml/2006/picture">
                        <pic:nvPicPr>
                          <pic:cNvPr id="703937916" name="Picture 1" descr="The SGPlot Procedure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78126" cy="215836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pic:spPr>
                      </pic:pic>
                      <wps:wsp>
                        <wps:cNvPr id="913527061" name="Rectangle 913527061"/>
                        <wps:cNvSpPr/>
                        <wps:spPr>
                          <a:xfrm>
                            <a:off x="1941353" y="1389072"/>
                            <a:ext cx="101287" cy="14977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1614882315" name="Rectangle 1614882315"/>
                        <wps:cNvSpPr/>
                        <wps:spPr>
                          <a:xfrm>
                            <a:off x="1991997" y="959029"/>
                            <a:ext cx="101287" cy="120154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414115006" name="Rectangle 414115006"/>
                        <wps:cNvSpPr/>
                        <wps:spPr>
                          <a:xfrm flipH="1" flipV="1">
                            <a:off x="1399921" y="1389072"/>
                            <a:ext cx="87912" cy="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210270401" name="Rectangle 210270401"/>
                        <wps:cNvSpPr/>
                        <wps:spPr>
                          <a:xfrm flipV="1">
                            <a:off x="2626569" y="204124"/>
                            <a:ext cx="86934" cy="9294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1789354756" name="Rectangle 1789354756"/>
                        <wps:cNvSpPr/>
                        <wps:spPr>
                          <a:xfrm>
                            <a:off x="1941311" y="198664"/>
                            <a:ext cx="722156" cy="24424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5351143C" w14:textId="77777777" w:rsidR="00000000" w:rsidRDefault="00000000" w:rsidP="008F7617">
                              <w:pPr>
                                <w:spacing w:line="252" w:lineRule="auto"/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  <w:t>Other Staff</w:t>
                              </w:r>
                            </w:p>
                          </w:txbxContent>
                        </wps:txbx>
                        <wps:bodyPr anchor="t"/>
                      </wps:wsp>
                      <wps:wsp>
                        <wps:cNvPr id="411756206" name="Rectangle 411756206"/>
                        <wps:cNvSpPr/>
                        <wps:spPr>
                          <a:xfrm>
                            <a:off x="1329724" y="1600175"/>
                            <a:ext cx="91660" cy="7174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506518816" name="Rectangle 506518816"/>
                        <wps:cNvSpPr/>
                        <wps:spPr>
                          <a:xfrm>
                            <a:off x="755573" y="1803645"/>
                            <a:ext cx="87163" cy="107618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2032805512" name="Rectangle 2032805512"/>
                        <wps:cNvSpPr/>
                        <wps:spPr>
                          <a:xfrm>
                            <a:off x="1941353" y="890351"/>
                            <a:ext cx="1418182" cy="37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655677B9" w14:textId="77777777" w:rsidR="00000000" w:rsidRDefault="00000000" w:rsidP="008F7617">
                              <w:pPr>
                                <w:spacing w:line="252" w:lineRule="auto"/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  <w:t xml:space="preserve">Resident Physician </w:t>
                              </w:r>
                            </w:p>
                          </w:txbxContent>
                        </wps:txbx>
                        <wps:bodyPr anchor="t"/>
                      </wps:wsp>
                      <wps:wsp>
                        <wps:cNvPr id="239278079" name="Rectangle 239278079"/>
                        <wps:cNvSpPr/>
                        <wps:spPr>
                          <a:xfrm>
                            <a:off x="1370741" y="1737300"/>
                            <a:ext cx="101287" cy="120154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43514660" name="Rectangle 43514660"/>
                        <wps:cNvSpPr/>
                        <wps:spPr>
                          <a:xfrm>
                            <a:off x="422960" y="1668622"/>
                            <a:ext cx="1418182" cy="37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333EDBC7" w14:textId="77777777" w:rsidR="00000000" w:rsidRDefault="00000000" w:rsidP="008F7617">
                              <w:pPr>
                                <w:spacing w:line="252" w:lineRule="auto"/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  <w:t>Attending Physician</w:t>
                              </w:r>
                            </w:p>
                          </w:txbxContent>
                        </wps:txbx>
                        <wps:bodyPr anchor="t"/>
                      </wps:wsp>
                      <wps:wsp>
                        <wps:cNvPr id="1109218264" name="Rectangle 1109218264"/>
                        <wps:cNvSpPr/>
                        <wps:spPr>
                          <a:xfrm>
                            <a:off x="1354182" y="1786719"/>
                            <a:ext cx="1478205" cy="30829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53E1EA09" w14:textId="77777777" w:rsidR="00000000" w:rsidRDefault="00000000" w:rsidP="008F7617">
                              <w:pPr>
                                <w:spacing w:line="252" w:lineRule="auto"/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  <w:t xml:space="preserve">Advanced Practice </w:t>
                              </w:r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  <w:t>Practitioner</w:t>
                              </w:r>
                            </w:p>
                          </w:txbxContent>
                        </wps:txbx>
                        <wps:bodyPr anchor="t"/>
                      </wps:wsp>
                      <wps:wsp>
                        <wps:cNvPr id="70210445" name="Rectangle 70210445"/>
                        <wps:cNvSpPr/>
                        <wps:spPr>
                          <a:xfrm>
                            <a:off x="1941353" y="1019106"/>
                            <a:ext cx="986581" cy="4311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4AF6366A" w14:textId="77777777" w:rsidR="00000000" w:rsidRDefault="00000000" w:rsidP="008F7617">
                              <w:pPr>
                                <w:spacing w:line="252" w:lineRule="auto"/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  <w:t>or Fellow</w:t>
                              </w:r>
                            </w:p>
                          </w:txbxContent>
                        </wps:txbx>
                        <wps:bodyPr anchor="t"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3A10FB6" id="_x0000_s1083" style="width:264.55pt;height:169.95pt;mso-position-horizontal-relative:char;mso-position-vertical-relative:line" coordsize="33595,21583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">
                <v:shape id="Picture 1" o:spid="_x0000_s1084" type="#_x0000_t75" alt="The SGPlot Procedure" style="position:absolute;width:28781;height:2158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">
                  <v:imagedata r:id="rId15" o:title="The SGPlot Procedure"/>
                </v:shape>
                <v:rect id="Rectangle 913527061" o:spid="_x0000_s1085" style="position:absolute;left:19413;top:13890;width:1013;height:149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" fillcolor="white [3212]" stroked="f" strokeweight="1pt"/>
                <v:rect id="Rectangle 1614882315" o:spid="_x0000_s1086" style="position:absolute;left:19919;top:9590;width:1013;height:120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" fillcolor="white [3212]" stroked="f" strokeweight="1pt"/>
                <v:rect id="Rectangle 414115006" o:spid="_x0000_s1087" style="position:absolute;left:13999;top:13890;width:879;height:0;flip:x y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" fillcolor="white [3212]" stroked="f" strokeweight="1pt"/>
                <v:rect id="Rectangle 210270401" o:spid="_x0000_s1088" style="position:absolute;left:26265;top:2041;width:870;height:929;flip:y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" fillcolor="white [3212]" stroked="f" strokeweight="1pt"/>
                <v:rect id="Rectangle 1789354756" o:spid="_x0000_s1089" style="position:absolute;left:19413;top:1986;width:7221;height:244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" filled="f" stroked="f">
                  <v:textbox>
                    <w:txbxContent>
                      <w:p w14:paraId="5351143C" w14:textId="77777777" w:rsidR="00000000" w:rsidRDefault="00000000" w:rsidP="008F7617">
                        <w:pPr>
                          <w:spacing w:line="252" w:lineRule="auto"/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</w:pPr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  <w:t>Other Staff</w:t>
                        </w:r>
                      </w:p>
                    </w:txbxContent>
                  </v:textbox>
                </v:rect>
                <v:rect id="Rectangle 411756206" o:spid="_x0000_s1090" style="position:absolute;left:13297;top:16001;width:916;height:71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" fillcolor="white [3212]" stroked="f" strokeweight="1pt"/>
                <v:rect id="Rectangle 506518816" o:spid="_x0000_s1091" style="position:absolute;left:7555;top:18036;width:872;height:107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" fillcolor="white [3212]" stroked="f" strokeweight="1pt"/>
                <v:rect id="Rectangle 2032805512" o:spid="_x0000_s1092" style="position:absolute;left:19413;top:8903;width:14182;height:377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" filled="f" stroked="f">
                  <v:textbox>
                    <w:txbxContent>
                      <w:p w14:paraId="655677B9" w14:textId="77777777" w:rsidR="00000000" w:rsidRDefault="00000000" w:rsidP="008F7617">
                        <w:pPr>
                          <w:spacing w:line="252" w:lineRule="auto"/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</w:pPr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  <w:t xml:space="preserve">Resident Physician </w:t>
                        </w:r>
                      </w:p>
                    </w:txbxContent>
                  </v:textbox>
                </v:rect>
                <v:rect id="Rectangle 239278079" o:spid="_x0000_s1093" style="position:absolute;left:13707;top:17373;width:1013;height:120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" fillcolor="white [3212]" stroked="f" strokeweight="1pt"/>
                <v:rect id="Rectangle 43514660" o:spid="_x0000_s1094" style="position:absolute;left:4229;top:16686;width:14182;height:377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" filled="f" stroked="f">
                  <v:textbox>
                    <w:txbxContent>
                      <w:p w14:paraId="333EDBC7" w14:textId="77777777" w:rsidR="00000000" w:rsidRDefault="00000000" w:rsidP="008F7617">
                        <w:pPr>
                          <w:spacing w:line="252" w:lineRule="auto"/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</w:pPr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  <w:t>Attending Physician</w:t>
                        </w:r>
                      </w:p>
                    </w:txbxContent>
                  </v:textbox>
                </v:rect>
                <v:rect id="Rectangle 1109218264" o:spid="_x0000_s1095" style="position:absolute;left:13541;top:17867;width:14782;height:308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" filled="f" stroked="f">
                  <v:textbox>
                    <w:txbxContent>
                      <w:p w14:paraId="53E1EA09" w14:textId="77777777" w:rsidR="00000000" w:rsidRDefault="00000000" w:rsidP="008F7617">
                        <w:pPr>
                          <w:spacing w:line="252" w:lineRule="auto"/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</w:pPr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  <w:t xml:space="preserve">Advanced Practice </w:t>
                        </w:r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  <w:t>Practitioner</w:t>
                        </w:r>
                      </w:p>
                    </w:txbxContent>
                  </v:textbox>
                </v:rect>
                <v:rect id="Rectangle 70210445" o:spid="_x0000_s1096" style="position:absolute;left:19413;top:10191;width:9866;height:431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" filled="f" stroked="f">
                  <v:textbox>
                    <w:txbxContent>
                      <w:p w14:paraId="4AF6366A" w14:textId="77777777" w:rsidR="00000000" w:rsidRDefault="00000000" w:rsidP="008F7617">
                        <w:pPr>
                          <w:spacing w:line="252" w:lineRule="auto"/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</w:pPr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  <w:t>or Fellow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60B494D6" w14:textId="77777777" w:rsidR="00A24FE9" w:rsidRDefault="00A24FE9" w:rsidP="00881AA0">
      <w:pPr>
        <w:rPr>
          <w:rFonts w:cstheme="minorHAnsi"/>
          <w:b/>
          <w:bCs/>
          <w:sz w:val="24"/>
          <w:szCs w:val="24"/>
        </w:rPr>
      </w:pPr>
    </w:p>
    <w:p w14:paraId="0ABEB67A" w14:textId="77777777" w:rsidR="00A24FE9" w:rsidRDefault="00A24FE9" w:rsidP="00881AA0">
      <w:pPr>
        <w:rPr>
          <w:rFonts w:cstheme="minorHAnsi"/>
          <w:b/>
          <w:bCs/>
          <w:sz w:val="24"/>
          <w:szCs w:val="24"/>
        </w:rPr>
      </w:pPr>
    </w:p>
    <w:p w14:paraId="516B2CE7" w14:textId="77777777" w:rsidR="00A24FE9" w:rsidRDefault="00A24FE9" w:rsidP="00881AA0">
      <w:pPr>
        <w:rPr>
          <w:rFonts w:cstheme="minorHAnsi"/>
          <w:b/>
          <w:bCs/>
          <w:sz w:val="24"/>
          <w:szCs w:val="24"/>
        </w:rPr>
      </w:pPr>
    </w:p>
    <w:p w14:paraId="17A677CE" w14:textId="77777777" w:rsidR="00A24FE9" w:rsidRDefault="00A24FE9" w:rsidP="00881AA0">
      <w:pPr>
        <w:rPr>
          <w:rFonts w:cstheme="minorHAnsi"/>
          <w:b/>
          <w:bCs/>
          <w:sz w:val="24"/>
          <w:szCs w:val="24"/>
        </w:rPr>
      </w:pPr>
    </w:p>
    <w:p w14:paraId="684EE42A" w14:textId="77777777" w:rsidR="00A24FE9" w:rsidRDefault="00A24FE9" w:rsidP="00881AA0">
      <w:pPr>
        <w:rPr>
          <w:rFonts w:cstheme="minorHAnsi"/>
          <w:b/>
          <w:bCs/>
          <w:sz w:val="24"/>
          <w:szCs w:val="24"/>
        </w:rPr>
      </w:pPr>
    </w:p>
    <w:p w14:paraId="3594004A" w14:textId="77777777" w:rsidR="005916F3" w:rsidRDefault="005916F3" w:rsidP="00881AA0">
      <w:r>
        <w:rPr>
          <w:noProof/>
        </w:rPr>
        <mc:AlternateContent>
          <mc:Choice Requires="wpg">
            <w:drawing>
              <wp:inline distT="0" distB="0" distL="0" distR="0" wp14:anchorId="33FFC379" wp14:editId="4AEE916E">
                <wp:extent cx="3168610" cy="2232924"/>
                <wp:effectExtent l="0" t="0" r="0" b="2540"/>
                <wp:docPr id="477566321" name="Group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168610" cy="2232924"/>
                          <a:chOff x="0" y="0"/>
                          <a:chExt cx="3243927" cy="2286000"/>
                        </a:xfrm>
                      </wpg:grpSpPr>
                      <pic:pic xmlns:pic="http://schemas.openxmlformats.org/drawingml/2006/picture">
                        <pic:nvPicPr>
                          <pic:cNvPr id="1866983943" name="Picture 1" descr="The SGPlot Procedure"/>
                          <pic:cNvPicPr>
                            <a:picLocks noChangeAspect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48000" cy="2286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pic:spPr>
                      </pic:pic>
                      <wps:wsp>
                        <wps:cNvPr id="110479487" name="Rectangle 110479487"/>
                        <wps:cNvSpPr/>
                        <wps:spPr>
                          <a:xfrm>
                            <a:off x="2095499" y="602960"/>
                            <a:ext cx="118562" cy="133593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1481747452" name="Rectangle 1481747452"/>
                        <wps:cNvSpPr/>
                        <wps:spPr>
                          <a:xfrm>
                            <a:off x="1392814" y="1499823"/>
                            <a:ext cx="107265" cy="75988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1261706360" name="Rectangle 1261706360"/>
                        <wps:cNvSpPr/>
                        <wps:spPr>
                          <a:xfrm flipH="1" flipV="1">
                            <a:off x="1299713" y="1870297"/>
                            <a:ext cx="93101" cy="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1226426164" name="Rectangle 1226426164"/>
                        <wps:cNvSpPr/>
                        <wps:spPr>
                          <a:xfrm>
                            <a:off x="2779839" y="299282"/>
                            <a:ext cx="97070" cy="144312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1980632357" name="Rectangle 1980632357"/>
                        <wps:cNvSpPr/>
                        <wps:spPr>
                          <a:xfrm>
                            <a:off x="2059191" y="661003"/>
                            <a:ext cx="1184736" cy="24098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26109DF1" w14:textId="77777777" w:rsidR="00000000" w:rsidRDefault="00000000" w:rsidP="00E16FD9">
                              <w:pPr>
                                <w:spacing w:line="252" w:lineRule="auto"/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  <w:t>Other Staff</w:t>
                              </w:r>
                            </w:p>
                          </w:txbxContent>
                        </wps:txbx>
                        <wps:bodyPr anchor="t"/>
                      </wps:wsp>
                      <wps:wsp>
                        <wps:cNvPr id="748210704" name="Rectangle 748210704"/>
                        <wps:cNvSpPr/>
                        <wps:spPr>
                          <a:xfrm>
                            <a:off x="1432049" y="1470299"/>
                            <a:ext cx="1501887" cy="39999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08A98358" w14:textId="77777777" w:rsidR="00000000" w:rsidRDefault="00000000" w:rsidP="00E16FD9">
                              <w:pPr>
                                <w:spacing w:line="252" w:lineRule="auto"/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  <w:t>Attending Physician</w:t>
                              </w:r>
                            </w:p>
                          </w:txbxContent>
                        </wps:txbx>
                        <wps:bodyPr anchor="t"/>
                      </wps:wsp>
                      <wps:wsp>
                        <wps:cNvPr id="1704060628" name="Rectangle 1704060628"/>
                        <wps:cNvSpPr/>
                        <wps:spPr>
                          <a:xfrm>
                            <a:off x="797372" y="1930620"/>
                            <a:ext cx="173456" cy="98309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1435620841" name="Rectangle 1435620841"/>
                        <wps:cNvSpPr/>
                        <wps:spPr>
                          <a:xfrm flipV="1">
                            <a:off x="1432049" y="1499823"/>
                            <a:ext cx="92308" cy="15126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967956996" name="Rectangle 967956996"/>
                        <wps:cNvSpPr/>
                        <wps:spPr>
                          <a:xfrm>
                            <a:off x="1375029" y="175266"/>
                            <a:ext cx="1404288" cy="39999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795FAC18" w14:textId="77777777" w:rsidR="00000000" w:rsidRDefault="00000000" w:rsidP="00E16FD9">
                              <w:pPr>
                                <w:spacing w:line="252" w:lineRule="auto"/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  <w:t>Resident Physician or Fellow</w:t>
                              </w:r>
                            </w:p>
                          </w:txbxContent>
                        </wps:txbx>
                        <wps:bodyPr anchor="t"/>
                      </wps:wsp>
                      <wps:wsp>
                        <wps:cNvPr id="1995547630" name="Rectangle 1995547630"/>
                        <wps:cNvSpPr/>
                        <wps:spPr>
                          <a:xfrm>
                            <a:off x="749136" y="1870297"/>
                            <a:ext cx="1501887" cy="3410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279CA206" w14:textId="77777777" w:rsidR="00000000" w:rsidRDefault="00000000" w:rsidP="00E16FD9">
                              <w:pPr>
                                <w:spacing w:line="252" w:lineRule="auto"/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  <w:t xml:space="preserve">Advanced Practice Practitioner </w:t>
                              </w:r>
                            </w:p>
                          </w:txbxContent>
                        </wps:txbx>
                        <wps:bodyPr anchor="t"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3FFC379" id="Group 10" o:spid="_x0000_s1097" style="width:249.5pt;height:175.8pt;mso-position-horizontal-relative:char;mso-position-vertical-relative:line" coordsize="32439,2286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">
                <v:shape id="Picture 1" o:spid="_x0000_s1098" type="#_x0000_t75" alt="The SGPlot Procedure" style="position:absolute;width:30480;height:2286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">
                  <v:imagedata r:id="rId17" o:title="The SGPlot Procedure"/>
                </v:shape>
                <v:rect id="Rectangle 110479487" o:spid="_x0000_s1099" style="position:absolute;left:20954;top:6029;width:1186;height:133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" fillcolor="white [3212]" stroked="f" strokeweight="1pt"/>
                <v:rect id="Rectangle 1481747452" o:spid="_x0000_s1100" style="position:absolute;left:13928;top:14998;width:1072;height:76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" fillcolor="white [3212]" stroked="f" strokeweight="1pt"/>
                <v:rect id="Rectangle 1261706360" o:spid="_x0000_s1101" style="position:absolute;left:12997;top:18702;width:931;height:0;flip:x y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" fillcolor="white [3212]" stroked="f" strokeweight="1pt"/>
                <v:rect id="Rectangle 1226426164" o:spid="_x0000_s1102" style="position:absolute;left:27798;top:2992;width:971;height:144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" fillcolor="white [3212]" stroked="f" strokeweight="1pt"/>
                <v:rect id="Rectangle 1980632357" o:spid="_x0000_s1103" style="position:absolute;left:20591;top:6610;width:11848;height:240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" filled="f" stroked="f">
                  <v:textbox>
                    <w:txbxContent>
                      <w:p w14:paraId="26109DF1" w14:textId="77777777" w:rsidR="00000000" w:rsidRDefault="00000000" w:rsidP="00E16FD9">
                        <w:pPr>
                          <w:spacing w:line="252" w:lineRule="auto"/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</w:pPr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  <w:t>Other Staff</w:t>
                        </w:r>
                      </w:p>
                    </w:txbxContent>
                  </v:textbox>
                </v:rect>
                <v:rect id="Rectangle 748210704" o:spid="_x0000_s1104" style="position:absolute;left:14320;top:14702;width:15019;height:400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" filled="f" stroked="f">
                  <v:textbox>
                    <w:txbxContent>
                      <w:p w14:paraId="08A98358" w14:textId="77777777" w:rsidR="00000000" w:rsidRDefault="00000000" w:rsidP="00E16FD9">
                        <w:pPr>
                          <w:spacing w:line="252" w:lineRule="auto"/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</w:pPr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  <w:t>Attending Physician</w:t>
                        </w:r>
                      </w:p>
                    </w:txbxContent>
                  </v:textbox>
                </v:rect>
                <v:rect id="Rectangle 1704060628" o:spid="_x0000_s1105" style="position:absolute;left:7973;top:19306;width:1735;height:98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" fillcolor="white [3212]" stroked="f" strokeweight="1pt"/>
                <v:rect id="Rectangle 1435620841" o:spid="_x0000_s1106" style="position:absolute;left:14320;top:14998;width:923;height:151;flip:y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" fillcolor="white [3212]" stroked="f" strokeweight="1pt"/>
                <v:rect id="Rectangle 967956996" o:spid="_x0000_s1107" style="position:absolute;left:13750;top:1752;width:14043;height:400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" filled="f" stroked="f">
                  <v:textbox>
                    <w:txbxContent>
                      <w:p w14:paraId="795FAC18" w14:textId="77777777" w:rsidR="00000000" w:rsidRDefault="00000000" w:rsidP="00E16FD9">
                        <w:pPr>
                          <w:spacing w:line="252" w:lineRule="auto"/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</w:pPr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  <w:t>Resident Physician or Fellow</w:t>
                        </w:r>
                      </w:p>
                    </w:txbxContent>
                  </v:textbox>
                </v:rect>
                <v:rect id="Rectangle 1995547630" o:spid="_x0000_s1108" style="position:absolute;left:7491;top:18702;width:15019;height:341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" filled="f" stroked="f">
                  <v:textbox>
                    <w:txbxContent>
                      <w:p w14:paraId="279CA206" w14:textId="77777777" w:rsidR="00000000" w:rsidRDefault="00000000" w:rsidP="00E16FD9">
                        <w:pPr>
                          <w:spacing w:line="252" w:lineRule="auto"/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</w:pPr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  <w:t xml:space="preserve">Advanced Practice Practitioner 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inline distT="0" distB="0" distL="0" distR="0" wp14:anchorId="3130DC65" wp14:editId="003CF34E">
                <wp:extent cx="3539254" cy="2228850"/>
                <wp:effectExtent l="0" t="0" r="0" b="6350"/>
                <wp:docPr id="32253998" name="Group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39254" cy="2228850"/>
                          <a:chOff x="0" y="0"/>
                          <a:chExt cx="3630004" cy="2286000"/>
                        </a:xfrm>
                      </wpg:grpSpPr>
                      <pic:pic xmlns:pic="http://schemas.openxmlformats.org/drawingml/2006/picture">
                        <pic:nvPicPr>
                          <pic:cNvPr id="1126331030" name="Picture 1" descr="The SGPlot Procedure"/>
                          <pic:cNvPicPr>
                            <a:picLocks noChangeAspect="1"/>
                          </pic:cNvPicPr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48000" cy="2286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pic:spPr>
                      </pic:pic>
                      <wps:wsp>
                        <wps:cNvPr id="1958974060" name="Rectangle 1958974060"/>
                        <wps:cNvSpPr/>
                        <wps:spPr>
                          <a:xfrm>
                            <a:off x="2771795" y="295802"/>
                            <a:ext cx="107265" cy="158632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1054226417" name="Rectangle 1054226417"/>
                        <wps:cNvSpPr/>
                        <wps:spPr>
                          <a:xfrm>
                            <a:off x="1384039" y="1388529"/>
                            <a:ext cx="193593" cy="75988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1773536600" name="Rectangle 1773536600"/>
                        <wps:cNvSpPr/>
                        <wps:spPr>
                          <a:xfrm flipH="1" flipV="1">
                            <a:off x="900854" y="1588528"/>
                            <a:ext cx="93101" cy="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350736419" name="Rectangle 350736419"/>
                        <wps:cNvSpPr/>
                        <wps:spPr>
                          <a:xfrm>
                            <a:off x="2128117" y="454434"/>
                            <a:ext cx="97070" cy="75988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22869413" name="Rectangle 22869413"/>
                        <wps:cNvSpPr/>
                        <wps:spPr>
                          <a:xfrm>
                            <a:off x="1640954" y="179747"/>
                            <a:ext cx="533297" cy="350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101C9D4D" w14:textId="77777777" w:rsidR="00000000" w:rsidRDefault="00000000" w:rsidP="00D60846">
                              <w:pPr>
                                <w:spacing w:line="252" w:lineRule="auto"/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  <w:t>Other Staff</w:t>
                              </w:r>
                            </w:p>
                          </w:txbxContent>
                        </wps:txbx>
                        <wps:bodyPr anchor="t"/>
                      </wps:wsp>
                      <wps:wsp>
                        <wps:cNvPr id="1104297729" name="Rectangle 1104297729"/>
                        <wps:cNvSpPr/>
                        <wps:spPr>
                          <a:xfrm>
                            <a:off x="1466112" y="1353796"/>
                            <a:ext cx="1127973" cy="234732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75631B0F" w14:textId="77777777" w:rsidR="00000000" w:rsidRDefault="00000000" w:rsidP="00D60846">
                              <w:pPr>
                                <w:spacing w:line="252" w:lineRule="auto"/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  <w:t>Attending Physician</w:t>
                              </w:r>
                            </w:p>
                          </w:txbxContent>
                        </wps:txbx>
                        <wps:bodyPr anchor="t"/>
                      </wps:wsp>
                      <wps:wsp>
                        <wps:cNvPr id="1577236165" name="Rectangle 1577236165"/>
                        <wps:cNvSpPr/>
                        <wps:spPr>
                          <a:xfrm>
                            <a:off x="776932" y="1850109"/>
                            <a:ext cx="1501887" cy="3410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2BDD6475" w14:textId="77777777" w:rsidR="00000000" w:rsidRDefault="00000000" w:rsidP="00D60846">
                              <w:pPr>
                                <w:spacing w:line="252" w:lineRule="auto"/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  <w:t>Advanced Practice Practitioner</w:t>
                              </w:r>
                            </w:p>
                          </w:txbxContent>
                        </wps:txbx>
                        <wps:bodyPr anchor="t"/>
                      </wps:wsp>
                      <wps:wsp>
                        <wps:cNvPr id="289449986" name="Rectangle 289449986"/>
                        <wps:cNvSpPr/>
                        <wps:spPr>
                          <a:xfrm>
                            <a:off x="826514" y="1812115"/>
                            <a:ext cx="97070" cy="75988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1398312670" name="Rectangle 1398312670"/>
                        <wps:cNvSpPr/>
                        <wps:spPr>
                          <a:xfrm>
                            <a:off x="776932" y="1850109"/>
                            <a:ext cx="92308" cy="113982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1103198365" name="Rectangle 1103198365"/>
                        <wps:cNvSpPr/>
                        <wps:spPr>
                          <a:xfrm>
                            <a:off x="2128117" y="375118"/>
                            <a:ext cx="1501887" cy="39999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7255C8E2" w14:textId="77777777" w:rsidR="00000000" w:rsidRDefault="00000000" w:rsidP="00D60846">
                              <w:pPr>
                                <w:spacing w:line="252" w:lineRule="auto"/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  <w:t>or Fellow</w:t>
                              </w:r>
                            </w:p>
                          </w:txbxContent>
                        </wps:txbx>
                        <wps:bodyPr anchor="t"/>
                      </wps:wsp>
                      <wps:wsp>
                        <wps:cNvPr id="2022948220" name="Rectangle 2022948220"/>
                        <wps:cNvSpPr/>
                        <wps:spPr>
                          <a:xfrm>
                            <a:off x="2081963" y="330423"/>
                            <a:ext cx="92308" cy="113982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1436945812" name="Rectangle 1436945812"/>
                        <wps:cNvSpPr/>
                        <wps:spPr>
                          <a:xfrm>
                            <a:off x="2128117" y="262099"/>
                            <a:ext cx="1501887" cy="39999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73A84A0F" w14:textId="77777777" w:rsidR="00000000" w:rsidRDefault="00000000" w:rsidP="00D60846">
                              <w:pPr>
                                <w:spacing w:line="252" w:lineRule="auto"/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  <w:t>Resident Physician</w:t>
                              </w:r>
                            </w:p>
                          </w:txbxContent>
                        </wps:txbx>
                        <wps:bodyPr anchor="t"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130DC65" id="_x0000_s1109" style="width:278.7pt;height:175.5pt;mso-position-horizontal-relative:char;mso-position-vertical-relative:line" coordsize="36300,2286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">
                <v:shape id="Picture 1" o:spid="_x0000_s1110" type="#_x0000_t75" alt="The SGPlot Procedure" style="position:absolute;width:30480;height:2286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">
                  <v:imagedata r:id="rId19" o:title="The SGPlot Procedure"/>
                </v:shape>
                <v:rect id="Rectangle 1958974060" o:spid="_x0000_s1111" style="position:absolute;left:27717;top:2958;width:1073;height:158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" fillcolor="white [3212]" stroked="f" strokeweight="1pt"/>
                <v:rect id="Rectangle 1054226417" o:spid="_x0000_s1112" style="position:absolute;left:13840;top:13885;width:1936;height:76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" fillcolor="white [3212]" stroked="f" strokeweight="1pt"/>
                <v:rect id="Rectangle 1773536600" o:spid="_x0000_s1113" style="position:absolute;left:9008;top:15885;width:931;height:0;flip:x y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" fillcolor="white [3212]" stroked="f" strokeweight="1pt"/>
                <v:rect id="Rectangle 350736419" o:spid="_x0000_s1114" style="position:absolute;left:21281;top:4544;width:970;height:76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" fillcolor="white [3212]" stroked="f" strokeweight="1pt"/>
                <v:rect id="Rectangle 22869413" o:spid="_x0000_s1115" style="position:absolute;left:16409;top:1797;width:5333;height:350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" filled="f" stroked="f">
                  <v:textbox>
                    <w:txbxContent>
                      <w:p w14:paraId="101C9D4D" w14:textId="77777777" w:rsidR="00000000" w:rsidRDefault="00000000" w:rsidP="00D60846">
                        <w:pPr>
                          <w:spacing w:line="252" w:lineRule="auto"/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</w:pPr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  <w:t>Other Staff</w:t>
                        </w:r>
                      </w:p>
                    </w:txbxContent>
                  </v:textbox>
                </v:rect>
                <v:rect id="Rectangle 1104297729" o:spid="_x0000_s1116" style="position:absolute;left:14661;top:13537;width:11279;height:234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" fillcolor="white [3212]" stroked="f">
                  <v:textbox>
                    <w:txbxContent>
                      <w:p w14:paraId="75631B0F" w14:textId="77777777" w:rsidR="00000000" w:rsidRDefault="00000000" w:rsidP="00D60846">
                        <w:pPr>
                          <w:spacing w:line="252" w:lineRule="auto"/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</w:pPr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  <w:t>Attending Physician</w:t>
                        </w:r>
                      </w:p>
                    </w:txbxContent>
                  </v:textbox>
                </v:rect>
                <v:rect id="Rectangle 1577236165" o:spid="_x0000_s1117" style="position:absolute;left:7769;top:18501;width:15019;height:341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" filled="f" stroked="f">
                  <v:textbox>
                    <w:txbxContent>
                      <w:p w14:paraId="2BDD6475" w14:textId="77777777" w:rsidR="00000000" w:rsidRDefault="00000000" w:rsidP="00D60846">
                        <w:pPr>
                          <w:spacing w:line="252" w:lineRule="auto"/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</w:pPr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  <w:t>Advanced Practice Practitioner</w:t>
                        </w:r>
                      </w:p>
                    </w:txbxContent>
                  </v:textbox>
                </v:rect>
                <v:rect id="Rectangle 289449986" o:spid="_x0000_s1118" style="position:absolute;left:8265;top:18121;width:970;height:76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" fillcolor="white [3212]" stroked="f" strokeweight="1pt"/>
                <v:rect id="Rectangle 1398312670" o:spid="_x0000_s1119" style="position:absolute;left:7769;top:18501;width:923;height:113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" fillcolor="white [3212]" stroked="f" strokeweight="1pt"/>
                <v:rect id="Rectangle 1103198365" o:spid="_x0000_s1120" style="position:absolute;left:21281;top:3751;width:15019;height:400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" filled="f" stroked="f">
                  <v:textbox>
                    <w:txbxContent>
                      <w:p w14:paraId="7255C8E2" w14:textId="77777777" w:rsidR="00000000" w:rsidRDefault="00000000" w:rsidP="00D60846">
                        <w:pPr>
                          <w:spacing w:line="252" w:lineRule="auto"/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</w:pPr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  <w:t>or Fellow</w:t>
                        </w:r>
                      </w:p>
                    </w:txbxContent>
                  </v:textbox>
                </v:rect>
                <v:rect id="Rectangle 2022948220" o:spid="_x0000_s1121" style="position:absolute;left:20819;top:3304;width:923;height:114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" fillcolor="white [3212]" stroked="f" strokeweight="1pt"/>
                <v:rect id="Rectangle 1436945812" o:spid="_x0000_s1122" style="position:absolute;left:21281;top:2620;width:15019;height:400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" filled="f" stroked="f">
                  <v:textbox>
                    <w:txbxContent>
                      <w:p w14:paraId="73A84A0F" w14:textId="77777777" w:rsidR="00000000" w:rsidRDefault="00000000" w:rsidP="00D60846">
                        <w:pPr>
                          <w:spacing w:line="252" w:lineRule="auto"/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</w:pPr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  <w:t>Resident Physician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09DBF958" w14:textId="77777777" w:rsidR="007A1AE9" w:rsidRDefault="00881AA0">
      <w:pPr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 xml:space="preserve">     </w:t>
      </w:r>
    </w:p>
    <w:p w14:paraId="56F94C01" w14:textId="77777777" w:rsidR="00BD107A" w:rsidRDefault="00BD107A"/>
    <w:p w14:paraId="41E95527" w14:textId="77777777" w:rsidR="00875643" w:rsidRDefault="00B75FD5" w:rsidP="0E8A822C">
      <w:pPr>
        <w:rPr>
          <w:rFonts w:ascii="Times New Roman" w:eastAsia="Times New Roman" w:hAnsi="Times New Roman" w:cs="Times New Roman"/>
          <w:sz w:val="24"/>
          <w:szCs w:val="24"/>
        </w:rPr>
        <w:sectPr w:rsidR="00875643" w:rsidSect="00775B3A">
          <w:pgSz w:w="12240" w:h="15840"/>
          <w:pgMar w:top="720" w:right="720" w:bottom="720" w:left="720" w:header="720" w:footer="720" w:gutter="0"/>
          <w:cols w:space="720"/>
          <w:docGrid w:linePitch="360"/>
        </w:sectPr>
      </w:pPr>
      <w:r w:rsidRPr="70B0495A">
        <w:rPr>
          <w:rFonts w:ascii="Times New Roman" w:eastAsia="Times New Roman" w:hAnsi="Times New Roman" w:cs="Times New Roman"/>
          <w:sz w:val="24"/>
          <w:szCs w:val="24"/>
        </w:rPr>
        <w:t>Mean clu</w:t>
      </w:r>
      <w:r w:rsidR="00223A6E" w:rsidRPr="70B0495A">
        <w:rPr>
          <w:rFonts w:ascii="Times New Roman" w:eastAsia="Times New Roman" w:hAnsi="Times New Roman" w:cs="Times New Roman"/>
          <w:sz w:val="24"/>
          <w:szCs w:val="24"/>
        </w:rPr>
        <w:t>ster factor scores and occupation cluster</w:t>
      </w:r>
      <w:r w:rsidR="0026199A" w:rsidRPr="70B0495A">
        <w:rPr>
          <w:rFonts w:ascii="Times New Roman" w:eastAsia="Times New Roman" w:hAnsi="Times New Roman" w:cs="Times New Roman"/>
          <w:sz w:val="24"/>
          <w:szCs w:val="24"/>
        </w:rPr>
        <w:t xml:space="preserve"> membership </w:t>
      </w:r>
      <w:r w:rsidR="00585799" w:rsidRPr="70B0495A">
        <w:rPr>
          <w:rFonts w:ascii="Times New Roman" w:eastAsia="Times New Roman" w:hAnsi="Times New Roman" w:cs="Times New Roman"/>
          <w:sz w:val="24"/>
          <w:szCs w:val="24"/>
        </w:rPr>
        <w:t>(statistical group) based on engagement. Each point represents an occupation. K-means cluster analysis was based on each occupation group mean DES score. Cluster 1</w:t>
      </w:r>
      <w:r w:rsidR="003645C2" w:rsidRPr="70B0495A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="007A7B3E" w:rsidRPr="70B0495A">
        <w:rPr>
          <w:rFonts w:ascii="Times New Roman" w:eastAsia="Times New Roman" w:hAnsi="Times New Roman" w:cs="Times New Roman"/>
          <w:sz w:val="24"/>
          <w:szCs w:val="24"/>
        </w:rPr>
        <w:t>green</w:t>
      </w:r>
      <w:r w:rsidR="003645C2" w:rsidRPr="70B0495A">
        <w:rPr>
          <w:rFonts w:ascii="Times New Roman" w:eastAsia="Times New Roman" w:hAnsi="Times New Roman" w:cs="Times New Roman"/>
          <w:sz w:val="24"/>
          <w:szCs w:val="24"/>
        </w:rPr>
        <w:t>)</w:t>
      </w:r>
      <w:r w:rsidR="00585799" w:rsidRPr="70B0495A">
        <w:rPr>
          <w:rFonts w:ascii="Times New Roman" w:eastAsia="Times New Roman" w:hAnsi="Times New Roman" w:cs="Times New Roman"/>
          <w:sz w:val="24"/>
          <w:szCs w:val="24"/>
        </w:rPr>
        <w:t xml:space="preserve">, 2 </w:t>
      </w:r>
      <w:r w:rsidR="003645C2" w:rsidRPr="70B0495A">
        <w:rPr>
          <w:rFonts w:ascii="Times New Roman" w:eastAsia="Times New Roman" w:hAnsi="Times New Roman" w:cs="Times New Roman"/>
          <w:sz w:val="24"/>
          <w:szCs w:val="24"/>
        </w:rPr>
        <w:t>(</w:t>
      </w:r>
      <w:r w:rsidR="00EC68EF" w:rsidRPr="70B0495A">
        <w:rPr>
          <w:rFonts w:ascii="Times New Roman" w:eastAsia="Times New Roman" w:hAnsi="Times New Roman" w:cs="Times New Roman"/>
          <w:sz w:val="24"/>
          <w:szCs w:val="24"/>
        </w:rPr>
        <w:t>blue), and</w:t>
      </w:r>
      <w:r w:rsidR="00585799" w:rsidRPr="70B0495A">
        <w:rPr>
          <w:rFonts w:ascii="Times New Roman" w:eastAsia="Times New Roman" w:hAnsi="Times New Roman" w:cs="Times New Roman"/>
          <w:sz w:val="24"/>
          <w:szCs w:val="24"/>
        </w:rPr>
        <w:t xml:space="preserve"> 3</w:t>
      </w:r>
      <w:r w:rsidR="00EC68EF" w:rsidRPr="70B0495A">
        <w:rPr>
          <w:rFonts w:ascii="Times New Roman" w:eastAsia="Times New Roman" w:hAnsi="Times New Roman" w:cs="Times New Roman"/>
          <w:sz w:val="24"/>
          <w:szCs w:val="24"/>
        </w:rPr>
        <w:t xml:space="preserve"> (red)</w:t>
      </w:r>
      <w:r w:rsidR="00585799" w:rsidRPr="70B0495A">
        <w:rPr>
          <w:rFonts w:ascii="Times New Roman" w:eastAsia="Times New Roman" w:hAnsi="Times New Roman" w:cs="Times New Roman"/>
          <w:sz w:val="24"/>
          <w:szCs w:val="24"/>
        </w:rPr>
        <w:t xml:space="preserve"> refer to the statistical group based on low, middle and high mean DES score, respectively. </w:t>
      </w:r>
    </w:p>
    <w:p w14:paraId="2F7480F3" w14:textId="77777777" w:rsidR="00875643" w:rsidRDefault="00875643" w:rsidP="00875643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Supplementary Figure 2. Participant years of service at the Institution </w:t>
      </w:r>
    </w:p>
    <w:p w14:paraId="2383C491" w14:textId="77777777" w:rsidR="00875643" w:rsidRDefault="00875643" w:rsidP="00875643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118C3CC" w14:textId="77777777" w:rsidR="00875643" w:rsidRDefault="00875643" w:rsidP="00875643">
      <w:pPr>
        <w:rPr>
          <w:rFonts w:ascii="Times New Roman" w:eastAsia="Times New Roman" w:hAnsi="Times New Roman" w:cs="Times New Roman"/>
          <w:sz w:val="24"/>
          <w:szCs w:val="24"/>
        </w:rPr>
      </w:pPr>
      <w:r w:rsidRPr="001B35DC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197B6168" wp14:editId="2D548968">
            <wp:extent cx="6858000" cy="4114800"/>
            <wp:effectExtent l="0" t="0" r="0" b="0"/>
            <wp:docPr id="157613250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6132505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1C29C5" w14:textId="77777777" w:rsidR="00875643" w:rsidRDefault="00875643" w:rsidP="00875643"/>
    <w:p w14:paraId="34E5B48E" w14:textId="77777777" w:rsidR="00585799" w:rsidRDefault="00585799" w:rsidP="0E8A822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B4C7E87" w14:textId="77777777" w:rsidR="00585799" w:rsidRDefault="00585799"/>
    <w:sectPr w:rsidR="00585799" w:rsidSect="00775B3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AA0"/>
    <w:rsid w:val="00001FCB"/>
    <w:rsid w:val="00083F3A"/>
    <w:rsid w:val="000F0EA1"/>
    <w:rsid w:val="00154DF3"/>
    <w:rsid w:val="00223A6E"/>
    <w:rsid w:val="00244C5A"/>
    <w:rsid w:val="00244D9D"/>
    <w:rsid w:val="0026199A"/>
    <w:rsid w:val="00316F42"/>
    <w:rsid w:val="003645C2"/>
    <w:rsid w:val="00376C5D"/>
    <w:rsid w:val="003C2D9C"/>
    <w:rsid w:val="003C3637"/>
    <w:rsid w:val="003C6010"/>
    <w:rsid w:val="003D5520"/>
    <w:rsid w:val="0050546D"/>
    <w:rsid w:val="00515D40"/>
    <w:rsid w:val="00585799"/>
    <w:rsid w:val="005916F3"/>
    <w:rsid w:val="006D5F01"/>
    <w:rsid w:val="007124DF"/>
    <w:rsid w:val="00722AC0"/>
    <w:rsid w:val="00775B3A"/>
    <w:rsid w:val="007859BF"/>
    <w:rsid w:val="0079495B"/>
    <w:rsid w:val="007A1AE9"/>
    <w:rsid w:val="007A7B3E"/>
    <w:rsid w:val="007B6DCD"/>
    <w:rsid w:val="0080754E"/>
    <w:rsid w:val="00847E57"/>
    <w:rsid w:val="00875643"/>
    <w:rsid w:val="00881AA0"/>
    <w:rsid w:val="00896225"/>
    <w:rsid w:val="008E09C3"/>
    <w:rsid w:val="009569A3"/>
    <w:rsid w:val="00984F1A"/>
    <w:rsid w:val="00A24FE9"/>
    <w:rsid w:val="00A67FF4"/>
    <w:rsid w:val="00AD03A4"/>
    <w:rsid w:val="00B11ABC"/>
    <w:rsid w:val="00B41871"/>
    <w:rsid w:val="00B4721E"/>
    <w:rsid w:val="00B61C4A"/>
    <w:rsid w:val="00B75FD5"/>
    <w:rsid w:val="00BD107A"/>
    <w:rsid w:val="00C31961"/>
    <w:rsid w:val="00C466B1"/>
    <w:rsid w:val="00C923C9"/>
    <w:rsid w:val="00CA4A7E"/>
    <w:rsid w:val="00DA2ADF"/>
    <w:rsid w:val="00DC04CF"/>
    <w:rsid w:val="00E43509"/>
    <w:rsid w:val="00EC68EF"/>
    <w:rsid w:val="00F810A0"/>
    <w:rsid w:val="00FC4D07"/>
    <w:rsid w:val="01D428AC"/>
    <w:rsid w:val="01E93B5E"/>
    <w:rsid w:val="01F93E67"/>
    <w:rsid w:val="07141430"/>
    <w:rsid w:val="0C5BCBFF"/>
    <w:rsid w:val="0DCABCCD"/>
    <w:rsid w:val="0E8A822C"/>
    <w:rsid w:val="1251EE85"/>
    <w:rsid w:val="153F80F6"/>
    <w:rsid w:val="1B13F2BD"/>
    <w:rsid w:val="1E8F4C55"/>
    <w:rsid w:val="1F2997B5"/>
    <w:rsid w:val="2B1C321D"/>
    <w:rsid w:val="2C2C85C9"/>
    <w:rsid w:val="335826F5"/>
    <w:rsid w:val="3468BEF0"/>
    <w:rsid w:val="369EF180"/>
    <w:rsid w:val="41DE9ED8"/>
    <w:rsid w:val="4483228C"/>
    <w:rsid w:val="4DCD8360"/>
    <w:rsid w:val="54937225"/>
    <w:rsid w:val="593D47D6"/>
    <w:rsid w:val="606F1C42"/>
    <w:rsid w:val="69B3EA83"/>
    <w:rsid w:val="69FE35C6"/>
    <w:rsid w:val="70B0495A"/>
    <w:rsid w:val="726797FC"/>
    <w:rsid w:val="72D8155D"/>
    <w:rsid w:val="7320C235"/>
    <w:rsid w:val="7A4DFC14"/>
    <w:rsid w:val="7B08A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EE9337"/>
  <w15:chartTrackingRefBased/>
  <w15:docId w15:val="{BD4DEE2B-094D-5947-986C-0878D2461D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1AA0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emf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C896195-1DDE-D940-A72E-1DF87153A5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86</Words>
  <Characters>493</Characters>
  <Application>Microsoft Office Word</Application>
  <DocSecurity>0</DocSecurity>
  <Lines>4</Lines>
  <Paragraphs>1</Paragraphs>
  <ScaleCrop>false</ScaleCrop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arra, Andrea</dc:creator>
  <cp:keywords/>
  <dc:description/>
  <cp:lastModifiedBy>Ibarra, Andrea</cp:lastModifiedBy>
  <cp:revision>49</cp:revision>
  <dcterms:created xsi:type="dcterms:W3CDTF">2023-10-11T16:17:00Z</dcterms:created>
  <dcterms:modified xsi:type="dcterms:W3CDTF">2024-07-03T1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3-07-10T18:54:41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e92592f4-ab42-4d1b-965b-699d8bc9a119</vt:lpwstr>
  </property>
  <property fmtid="{D5CDD505-2E9C-101B-9397-08002B2CF9AE}" pid="8" name="MSIP_Label_5e4b1be8-281e-475d-98b0-21c3457e5a46_ContentBits">
    <vt:lpwstr>0</vt:lpwstr>
  </property>
</Properties>
</file>